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8297" w14:textId="1912750C" w:rsidR="002379B5" w:rsidRDefault="002379B5" w:rsidP="002379B5">
      <w:pPr>
        <w:spacing w:after="163"/>
      </w:pPr>
      <w:r w:rsidRPr="00AA69FE">
        <w:rPr>
          <w:b/>
        </w:rPr>
        <w:t>Additional file 1: Table S1</w:t>
      </w:r>
      <w:r w:rsidRPr="003A2463">
        <w:t xml:space="preserve">. </w:t>
      </w:r>
      <w:r w:rsidRPr="00FE2259">
        <w:t>The results of partial correlation analysis model between intra-pair blood pressure difference and intra-pair DNA methylation difference of each top CpG in epigenome-wide association analysis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567"/>
        <w:gridCol w:w="1701"/>
        <w:gridCol w:w="1701"/>
      </w:tblGrid>
      <w:tr w:rsidR="002379B5" w:rsidRPr="002379B5" w14:paraId="02AF8618" w14:textId="77777777" w:rsidTr="00BD73E3">
        <w:trPr>
          <w:trHeight w:val="324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6F52" w14:textId="77777777" w:rsidR="002379B5" w:rsidRPr="002379B5" w:rsidRDefault="002379B5" w:rsidP="005C359D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kern w:val="0"/>
                <w:szCs w:val="24"/>
              </w:rPr>
              <w:t>Cp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F7A" w14:textId="5CF11B2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981F" w14:textId="77777777" w:rsidR="002379B5" w:rsidRPr="002379B5" w:rsidRDefault="002379B5" w:rsidP="005C359D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BE12" w14:textId="77777777" w:rsidR="002379B5" w:rsidRPr="002379B5" w:rsidRDefault="002379B5" w:rsidP="005C359D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2379B5">
              <w:rPr>
                <w:rFonts w:eastAsia="等线" w:cs="Times New Roman"/>
                <w:b/>
                <w:bCs/>
                <w:kern w:val="0"/>
                <w:szCs w:val="24"/>
              </w:rPr>
              <w:t>-value</w:t>
            </w:r>
          </w:p>
        </w:tc>
      </w:tr>
      <w:tr w:rsidR="002379B5" w:rsidRPr="002379B5" w14:paraId="098538A4" w14:textId="77777777" w:rsidTr="00E6413E">
        <w:trPr>
          <w:trHeight w:val="32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FA1F" w14:textId="77777777" w:rsidR="002379B5" w:rsidRPr="002379B5" w:rsidRDefault="002379B5" w:rsidP="005C359D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kern w:val="0"/>
                <w:szCs w:val="24"/>
              </w:rPr>
              <w:t>Chromos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41F9" w14:textId="77777777" w:rsidR="002379B5" w:rsidRPr="002379B5" w:rsidRDefault="002379B5" w:rsidP="005C359D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kern w:val="0"/>
                <w:szCs w:val="24"/>
              </w:rPr>
              <w:t>Position (bp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953F" w14:textId="28AB9910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9856A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41D49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2379B5" w:rsidRPr="002379B5" w14:paraId="327D3736" w14:textId="77777777" w:rsidTr="00BD73E3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9D4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S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B0D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D77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C20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9A4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379B5" w:rsidRPr="002379B5" w14:paraId="13E75AC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BBECE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C5567" w14:textId="5A1BB1E2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5111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D231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8796E" w14:textId="41E9F83E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2AF4C73E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91B09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0BB8B" w14:textId="73841858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9794C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40CA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D66BDD" w14:textId="548A2B9D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22F6E9A1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C53B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74642E" w14:textId="2DA6E1B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34043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3759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33577" w14:textId="580D8172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74ACDCEC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6D7F5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AC26A" w14:textId="762E7CDA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C10A9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0118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D5D9A" w14:textId="43A8E45C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468417D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42CD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5A001E" w14:textId="7078A0B1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32C9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3088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A20A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3AC0AFE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9447B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0D7F4" w14:textId="5EB99CE9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58,216,2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B9919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43C6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E2BB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37</w:t>
            </w:r>
          </w:p>
        </w:tc>
      </w:tr>
      <w:tr w:rsidR="002379B5" w:rsidRPr="002379B5" w14:paraId="59AAAEE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29EEC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B99C9D" w14:textId="11C5852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57,472,8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B9EA7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55A6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A2CF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0623FFD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04CB3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F46A53" w14:textId="6192730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9,260,9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FC33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1501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9D81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1</w:t>
            </w:r>
          </w:p>
        </w:tc>
      </w:tr>
      <w:tr w:rsidR="002379B5" w:rsidRPr="002379B5" w14:paraId="4F394C3A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1A9CE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01C319" w14:textId="4A53940E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58,216,2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681F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5433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158D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43</w:t>
            </w:r>
          </w:p>
        </w:tc>
      </w:tr>
      <w:tr w:rsidR="002379B5" w:rsidRPr="002379B5" w14:paraId="02765CB4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2E221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F9298" w14:textId="0363C5F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4,330,4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7A5D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0F92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3FA4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36898DC9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CF1B4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5CA2F" w14:textId="25AF39C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37,673,8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3A4CA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CA6B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4D62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24</w:t>
            </w:r>
          </w:p>
        </w:tc>
      </w:tr>
      <w:tr w:rsidR="002379B5" w:rsidRPr="002379B5" w14:paraId="5A58658A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11212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31936E" w14:textId="4E4849F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37,673,9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F1E0F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137A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1EC0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797</w:t>
            </w:r>
          </w:p>
        </w:tc>
      </w:tr>
      <w:tr w:rsidR="002379B5" w:rsidRPr="002379B5" w14:paraId="11830666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3C444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148699" w14:textId="464AEEFC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5,814,8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C92D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B2F1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3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EA09B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2</w:t>
            </w:r>
          </w:p>
        </w:tc>
      </w:tr>
      <w:tr w:rsidR="002379B5" w:rsidRPr="002379B5" w14:paraId="12ACB14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993FE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34B039" w14:textId="43BF1A5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7,444,7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93C7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29A0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C83E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0F051C3B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189BA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170584" w14:textId="1562E29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77,269,4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B823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FCCD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2A29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85</w:t>
            </w:r>
          </w:p>
        </w:tc>
      </w:tr>
      <w:tr w:rsidR="002379B5" w:rsidRPr="002379B5" w14:paraId="556A88B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18C9F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07F978" w14:textId="0D9C5470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37,673,8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A3F0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169A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F11C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560</w:t>
            </w:r>
          </w:p>
        </w:tc>
      </w:tr>
      <w:tr w:rsidR="002379B5" w:rsidRPr="002379B5" w14:paraId="5372D038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0AB00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0F4864" w14:textId="4160176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87,444,7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59145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E631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C2B3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53318ADC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AAE79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47FE1" w14:textId="1E6E34D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22,545,4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2A885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BE6FB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18D9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9</w:t>
            </w:r>
          </w:p>
        </w:tc>
      </w:tr>
      <w:tr w:rsidR="002379B5" w:rsidRPr="002379B5" w14:paraId="59FB2086" w14:textId="77777777" w:rsidTr="00BD73E3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EBD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9F39" w14:textId="04EDE9F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30,937,9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0F9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20E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8C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98</w:t>
            </w:r>
          </w:p>
        </w:tc>
      </w:tr>
      <w:tr w:rsidR="002379B5" w:rsidRPr="002379B5" w14:paraId="6FADEC0E" w14:textId="77777777" w:rsidTr="00BD73E3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95C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lastRenderedPageBreak/>
              <w:t>chr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972" w14:textId="36352B4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22,545,4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3B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4FD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C71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9</w:t>
            </w:r>
          </w:p>
        </w:tc>
      </w:tr>
      <w:tr w:rsidR="002379B5" w:rsidRPr="002379B5" w14:paraId="4723CA1B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45D23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E6F01" w14:textId="30CA2360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9,260,9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15704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1116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3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84C26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3</w:t>
            </w:r>
          </w:p>
        </w:tc>
      </w:tr>
      <w:tr w:rsidR="002379B5" w:rsidRPr="002379B5" w14:paraId="352D845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0D470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B7E02" w14:textId="55BBF8E2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3,670,3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E0D1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D8D04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BBC2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2379B5" w:rsidRPr="002379B5" w14:paraId="7F197BC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3A366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46B803" w14:textId="2747DC3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95,609,9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0DF85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FD3D1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D24C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96</w:t>
            </w:r>
          </w:p>
        </w:tc>
      </w:tr>
      <w:tr w:rsidR="002379B5" w:rsidRPr="002379B5" w14:paraId="0B3C9D11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AD663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63FF1" w14:textId="0AD88D0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30,937,9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3FC7B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E403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1DA9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70</w:t>
            </w:r>
          </w:p>
        </w:tc>
      </w:tr>
      <w:tr w:rsidR="002379B5" w:rsidRPr="002379B5" w14:paraId="2D79754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625B7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5B7FE0" w14:textId="30A6942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64,880,6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5B58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2C1C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FF9A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3</w:t>
            </w:r>
          </w:p>
        </w:tc>
      </w:tr>
      <w:tr w:rsidR="002379B5" w:rsidRPr="002379B5" w14:paraId="59748656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94F72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9EB75" w14:textId="018EF491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9,436,9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AB70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B707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73E0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19</w:t>
            </w:r>
          </w:p>
        </w:tc>
      </w:tr>
      <w:tr w:rsidR="002379B5" w:rsidRPr="002379B5" w14:paraId="4916C31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52769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D8263" w14:textId="644901F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77,269,5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FD48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8FA3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4BCA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81</w:t>
            </w:r>
          </w:p>
        </w:tc>
      </w:tr>
      <w:tr w:rsidR="002379B5" w:rsidRPr="002379B5" w14:paraId="6B9DB766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4804F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2E12E" w14:textId="5FDD4FC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15,814,7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B561B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1EE8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7F34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3</w:t>
            </w:r>
          </w:p>
        </w:tc>
      </w:tr>
      <w:tr w:rsidR="002379B5" w:rsidRPr="002379B5" w14:paraId="19F17F3F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91A98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0B7F8" w14:textId="484A4B93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77,269,4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E737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09C4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8604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74</w:t>
            </w:r>
          </w:p>
        </w:tc>
      </w:tr>
      <w:tr w:rsidR="002379B5" w:rsidRPr="002379B5" w14:paraId="652802A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AB615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2FF95" w14:textId="65422EC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22,545,4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D3C5F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DFEC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3E9A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09</w:t>
            </w:r>
          </w:p>
        </w:tc>
      </w:tr>
      <w:tr w:rsidR="002379B5" w:rsidRPr="002379B5" w14:paraId="639D07D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FA05E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21F59" w14:textId="3709631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62,775,1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999C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C8E3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83BD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7</w:t>
            </w:r>
          </w:p>
        </w:tc>
      </w:tr>
      <w:tr w:rsidR="002379B5" w:rsidRPr="002379B5" w14:paraId="4E8155E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41ACC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</w:pPr>
            <w:r w:rsidRPr="002379B5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DB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F001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02BD4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5427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37CA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379B5" w:rsidRPr="002379B5" w14:paraId="7D4A1605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C94CD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5D0B7" w14:textId="7E2BE25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28,195,2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4B29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3B72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60F6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66</w:t>
            </w:r>
          </w:p>
        </w:tc>
      </w:tr>
      <w:tr w:rsidR="002379B5" w:rsidRPr="002379B5" w14:paraId="0EEE17AA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3BA6B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79FB5" w14:textId="74971425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28,195,2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6CBC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56AC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E8FC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6</w:t>
            </w:r>
          </w:p>
        </w:tc>
      </w:tr>
      <w:tr w:rsidR="002379B5" w:rsidRPr="002379B5" w14:paraId="0489325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0E96D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DBE40" w14:textId="62ECC90C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,391,4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878A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9DC5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5B8A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682</w:t>
            </w:r>
          </w:p>
        </w:tc>
      </w:tr>
      <w:tr w:rsidR="002379B5" w:rsidRPr="002379B5" w14:paraId="608D584E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5BEC8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D92C4" w14:textId="30E9CA12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28,195,2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444AF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FD80F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927E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3</w:t>
            </w:r>
          </w:p>
        </w:tc>
      </w:tr>
      <w:tr w:rsidR="002379B5" w:rsidRPr="002379B5" w14:paraId="6443AD54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81A4C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BCE45" w14:textId="13F9DFEC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28,195,2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4514B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7AC3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73CC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33</w:t>
            </w:r>
          </w:p>
        </w:tc>
      </w:tr>
      <w:tr w:rsidR="002379B5" w:rsidRPr="002379B5" w14:paraId="26F41D72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5D663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6A7F2" w14:textId="741009DE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0,909,4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05943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4607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4BF8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20</w:t>
            </w:r>
          </w:p>
        </w:tc>
      </w:tr>
      <w:tr w:rsidR="002379B5" w:rsidRPr="002379B5" w14:paraId="334CC309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1A66D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9454A" w14:textId="26577F23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,391,4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3FE6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46D9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BC491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744</w:t>
            </w:r>
          </w:p>
        </w:tc>
      </w:tr>
      <w:tr w:rsidR="002379B5" w:rsidRPr="002379B5" w14:paraId="2F3AA2FA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E2F54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889CB" w14:textId="05B5345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7,0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B2B4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735D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9D2D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58</w:t>
            </w:r>
          </w:p>
        </w:tc>
      </w:tr>
      <w:tr w:rsidR="002379B5" w:rsidRPr="002379B5" w14:paraId="1C188582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8B29F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D6883B" w14:textId="13A694A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0,909,4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3517A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826F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AF93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37</w:t>
            </w:r>
          </w:p>
        </w:tc>
      </w:tr>
      <w:tr w:rsidR="002379B5" w:rsidRPr="002379B5" w14:paraId="5F10CF9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C698E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3C29C" w14:textId="78A26FDC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7,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ADB09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D5DF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B7C6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33</w:t>
            </w:r>
          </w:p>
        </w:tc>
      </w:tr>
      <w:tr w:rsidR="002379B5" w:rsidRPr="002379B5" w14:paraId="3C58B7EB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F9A37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00AF25" w14:textId="0AAA41E9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5,898,4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C110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5492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44255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3</w:t>
            </w:r>
          </w:p>
        </w:tc>
      </w:tr>
      <w:tr w:rsidR="002379B5" w:rsidRPr="002379B5" w14:paraId="000EE4B9" w14:textId="77777777" w:rsidTr="00BD73E3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994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ECA" w14:textId="40AF4C3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7,0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7A3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BF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E2F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23</w:t>
            </w:r>
          </w:p>
        </w:tc>
      </w:tr>
      <w:tr w:rsidR="002379B5" w:rsidRPr="002379B5" w14:paraId="05034302" w14:textId="77777777" w:rsidTr="00BD73E3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46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chr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E076" w14:textId="200B4873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5,898,4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C0D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FE3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D64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9</w:t>
            </w:r>
          </w:p>
        </w:tc>
      </w:tr>
      <w:tr w:rsidR="002379B5" w:rsidRPr="002379B5" w14:paraId="23646745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2E60F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49FDBF" w14:textId="6BE72A48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38,088,9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984AC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9653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D06A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9</w:t>
            </w:r>
          </w:p>
        </w:tc>
      </w:tr>
      <w:tr w:rsidR="002379B5" w:rsidRPr="002379B5" w14:paraId="4119BA31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DA838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5AEFC" w14:textId="1E4E0970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66,373,8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46CF9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5B53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6842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86</w:t>
            </w:r>
          </w:p>
        </w:tc>
      </w:tr>
      <w:tr w:rsidR="002379B5" w:rsidRPr="002379B5" w14:paraId="5A53DAA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08CFC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17E74C" w14:textId="32CCDC23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7,0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113EE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7EEA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B4D5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25</w:t>
            </w:r>
          </w:p>
        </w:tc>
      </w:tr>
      <w:tr w:rsidR="002379B5" w:rsidRPr="002379B5" w14:paraId="7E47FB7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F8FC4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F34367" w14:textId="78260B5F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80,272,8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6D99D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2A0C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E8819" w14:textId="51E84DE7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79EFCB54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8658D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B5039" w14:textId="668F217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228,195,2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11A14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5035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D5B9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67</w:t>
            </w:r>
          </w:p>
        </w:tc>
      </w:tr>
      <w:tr w:rsidR="002379B5" w:rsidRPr="002379B5" w14:paraId="3F6AEAA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58520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506C00" w14:textId="1C049A7E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80,272,8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C2D8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B01F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80314" w14:textId="4A527405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69769F9B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B836E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1FCF0E" w14:textId="77A7A4B1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80,272,8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7255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FC7C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0FDD6" w14:textId="397E4F98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48412D98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D5E53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C8062A" w14:textId="75662118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66,373,8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A14B2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D057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7681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12</w:t>
            </w:r>
          </w:p>
        </w:tc>
      </w:tr>
      <w:tr w:rsidR="002379B5" w:rsidRPr="002379B5" w14:paraId="6D10D53A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7F080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28B11" w14:textId="6A108D3A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80,272,8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DE55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31B9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6F8BA" w14:textId="13C21384" w:rsidR="002379B5" w:rsidRPr="002379B5" w:rsidRDefault="00BD73E3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&lt; 0.001</w:t>
            </w:r>
          </w:p>
        </w:tc>
      </w:tr>
      <w:tr w:rsidR="002379B5" w:rsidRPr="002379B5" w14:paraId="7FECEABE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D1143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0195D1" w14:textId="1806DF7C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7,0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D34D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1D62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093A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32</w:t>
            </w:r>
          </w:p>
        </w:tc>
      </w:tr>
      <w:tr w:rsidR="002379B5" w:rsidRPr="002379B5" w14:paraId="7C4964B8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F6780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6974E" w14:textId="5AB863B9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38,637,3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C7561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F7B0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F123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30</w:t>
            </w:r>
          </w:p>
        </w:tc>
      </w:tr>
      <w:tr w:rsidR="002379B5" w:rsidRPr="002379B5" w14:paraId="3AEA96D4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9EA4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8D239E" w14:textId="6ED69B9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35,324,0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9C5A5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26B5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C90C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98</w:t>
            </w:r>
          </w:p>
        </w:tc>
      </w:tr>
      <w:tr w:rsidR="002379B5" w:rsidRPr="002379B5" w14:paraId="69B476B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A924D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86164" w14:textId="3A1B61C5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47,635,2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BD262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C699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AFEF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45</w:t>
            </w:r>
          </w:p>
        </w:tc>
      </w:tr>
      <w:tr w:rsidR="002379B5" w:rsidRPr="002379B5" w14:paraId="5A244CF3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3C1A2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46724" w14:textId="478296B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38,637,3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B5BE8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AEA7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2355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46</w:t>
            </w:r>
          </w:p>
        </w:tc>
      </w:tr>
      <w:tr w:rsidR="002379B5" w:rsidRPr="002379B5" w14:paraId="312E5B08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A8EF0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E6B6D6" w14:textId="77DC9D4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74,796,9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0FAA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D648A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6C3B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430</w:t>
            </w:r>
          </w:p>
        </w:tc>
      </w:tr>
      <w:tr w:rsidR="002379B5" w:rsidRPr="002379B5" w14:paraId="3877BA8F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6713F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754D82" w14:textId="658AB2D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38,088,9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2B543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A693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B4504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46</w:t>
            </w:r>
          </w:p>
        </w:tc>
      </w:tr>
      <w:tr w:rsidR="002379B5" w:rsidRPr="002379B5" w14:paraId="014C8FC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3CDDF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CE4D1" w14:textId="14FBBA4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82D85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B2D7E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17F4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2</w:t>
            </w:r>
          </w:p>
        </w:tc>
      </w:tr>
      <w:tr w:rsidR="002379B5" w:rsidRPr="002379B5" w14:paraId="7A743A59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3475C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6F46B" w14:textId="1826C76F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2B507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AA36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C36E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3</w:t>
            </w:r>
          </w:p>
        </w:tc>
      </w:tr>
      <w:tr w:rsidR="002379B5" w:rsidRPr="002379B5" w14:paraId="06B29A97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EF6C2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41B50" w14:textId="22BDAE4A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47,635,3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68800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05C1E6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-0.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C778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53</w:t>
            </w:r>
          </w:p>
        </w:tc>
      </w:tr>
      <w:tr w:rsidR="002379B5" w:rsidRPr="002379B5" w14:paraId="245ECF5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E141D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A78450" w14:textId="61D412DD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30,864,5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BB52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2371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872F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35</w:t>
            </w:r>
          </w:p>
        </w:tc>
      </w:tr>
      <w:tr w:rsidR="002379B5" w:rsidRPr="002379B5" w14:paraId="0108ED9B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43ED4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F2A5FF" w14:textId="1FE49B2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6DC0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337A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AF65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3</w:t>
            </w:r>
          </w:p>
        </w:tc>
      </w:tr>
      <w:tr w:rsidR="002379B5" w:rsidRPr="002379B5" w14:paraId="1C0BEE70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8FF4C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AF3DBC" w14:textId="2020EC1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0,999,0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E00B6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2011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0189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4</w:t>
            </w:r>
          </w:p>
        </w:tc>
      </w:tr>
      <w:tr w:rsidR="002379B5" w:rsidRPr="002379B5" w14:paraId="01D6CEEC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C6FE2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10F23D" w14:textId="2A0E7F7B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8,619,8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9E05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0E6DD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5840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93</w:t>
            </w:r>
          </w:p>
        </w:tc>
      </w:tr>
      <w:tr w:rsidR="002379B5" w:rsidRPr="002379B5" w14:paraId="5D45526F" w14:textId="77777777" w:rsidTr="00BD73E3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E710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148D" w14:textId="093D69F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377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C78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197B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1</w:t>
            </w:r>
          </w:p>
        </w:tc>
      </w:tr>
      <w:tr w:rsidR="002379B5" w:rsidRPr="002379B5" w14:paraId="5A34F378" w14:textId="77777777" w:rsidTr="00BD73E3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427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chr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B144" w14:textId="14166812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3,551,7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613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107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43E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31</w:t>
            </w:r>
          </w:p>
        </w:tc>
      </w:tr>
      <w:tr w:rsidR="002379B5" w:rsidRPr="002379B5" w14:paraId="7B7AA4DF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6D3AC7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4CB9E" w14:textId="3AA33762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38,088,9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458B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D63E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DE6C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48</w:t>
            </w:r>
          </w:p>
        </w:tc>
      </w:tr>
      <w:tr w:rsidR="002379B5" w:rsidRPr="002379B5" w14:paraId="798BD09F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13FDA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65585" w14:textId="229070F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0,999,1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3B9A18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36F3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DC141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7</w:t>
            </w:r>
          </w:p>
        </w:tc>
      </w:tr>
      <w:tr w:rsidR="002379B5" w:rsidRPr="002379B5" w14:paraId="52DB3BED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CF6744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946C9" w14:textId="1A4A565A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DD77D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4C5A3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2EA0C9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4</w:t>
            </w:r>
          </w:p>
        </w:tc>
      </w:tr>
      <w:tr w:rsidR="002379B5" w:rsidRPr="002379B5" w14:paraId="4C0CC0EC" w14:textId="77777777" w:rsidTr="00BD73E3">
        <w:trPr>
          <w:trHeight w:val="312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6C525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15F250" w14:textId="30DF6B06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24,308,1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DA0AE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A273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EB043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10</w:t>
            </w:r>
          </w:p>
        </w:tc>
      </w:tr>
      <w:tr w:rsidR="002379B5" w:rsidRPr="002379B5" w14:paraId="598A390B" w14:textId="77777777" w:rsidTr="00BD73E3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FB9F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CD18" w14:textId="0619A51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379B5">
              <w:rPr>
                <w:rFonts w:eastAsia="等线" w:cs="Times New Roman"/>
                <w:color w:val="000000"/>
                <w:kern w:val="0"/>
                <w:szCs w:val="24"/>
              </w:rPr>
              <w:t>103,551,8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CC64" w14:textId="20DF2A04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D46C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2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00A2" w14:textId="77777777" w:rsidR="002379B5" w:rsidRPr="002379B5" w:rsidRDefault="002379B5" w:rsidP="00BD73E3">
            <w:pPr>
              <w:widowControl/>
              <w:spacing w:afterLines="0" w:after="0" w:line="48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2379B5">
              <w:rPr>
                <w:rFonts w:eastAsia="等线" w:cs="Times New Roman"/>
                <w:kern w:val="0"/>
                <w:szCs w:val="24"/>
              </w:rPr>
              <w:t>0.029</w:t>
            </w:r>
          </w:p>
        </w:tc>
      </w:tr>
    </w:tbl>
    <w:p w14:paraId="7421107E" w14:textId="6F6787FA" w:rsidR="002379B5" w:rsidRDefault="00922050" w:rsidP="00922050">
      <w:pPr>
        <w:spacing w:after="163"/>
      </w:pPr>
      <w:r w:rsidRPr="003A2463">
        <w:rPr>
          <w:b/>
          <w:bCs/>
        </w:rPr>
        <w:t>Note</w:t>
      </w:r>
      <w:r w:rsidRPr="003A2463">
        <w:t xml:space="preserve">: DBP, diastolic blood pressure; SBP, systolic </w:t>
      </w:r>
      <w:r w:rsidRPr="003A2463">
        <w:rPr>
          <w:rFonts w:hint="eastAsia"/>
        </w:rPr>
        <w:t>blood</w:t>
      </w:r>
      <w:r w:rsidRPr="003A2463">
        <w:t xml:space="preserve"> pressure</w:t>
      </w:r>
    </w:p>
    <w:p w14:paraId="3682A61F" w14:textId="77777777" w:rsidR="002379B5" w:rsidRDefault="002379B5" w:rsidP="002379B5">
      <w:pPr>
        <w:spacing w:after="163"/>
      </w:pPr>
    </w:p>
    <w:p w14:paraId="4698201C" w14:textId="6E8129C8" w:rsidR="003C7DD7" w:rsidRPr="002379B5" w:rsidRDefault="003C7DD7" w:rsidP="002379B5">
      <w:pPr>
        <w:spacing w:after="163"/>
      </w:pPr>
    </w:p>
    <w:sectPr w:rsidR="003C7DD7" w:rsidRPr="002379B5" w:rsidSect="002379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9315B" w14:textId="77777777" w:rsidR="00F167DB" w:rsidRDefault="00F167DB" w:rsidP="00940EEC">
      <w:pPr>
        <w:spacing w:after="120" w:line="240" w:lineRule="auto"/>
      </w:pPr>
      <w:r>
        <w:separator/>
      </w:r>
    </w:p>
  </w:endnote>
  <w:endnote w:type="continuationSeparator" w:id="0">
    <w:p w14:paraId="7D1554F3" w14:textId="77777777" w:rsidR="00F167DB" w:rsidRDefault="00F167DB" w:rsidP="00940EEC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7A41F" w14:textId="77777777" w:rsidR="00B34337" w:rsidRDefault="00B34337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08848" w14:textId="77777777" w:rsidR="00B34337" w:rsidRDefault="00B34337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78895" w14:textId="77777777" w:rsidR="00B34337" w:rsidRDefault="00B34337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1E6C0" w14:textId="77777777" w:rsidR="00F167DB" w:rsidRDefault="00F167DB" w:rsidP="00940EEC">
      <w:pPr>
        <w:spacing w:after="120" w:line="240" w:lineRule="auto"/>
      </w:pPr>
      <w:r>
        <w:separator/>
      </w:r>
    </w:p>
  </w:footnote>
  <w:footnote w:type="continuationSeparator" w:id="0">
    <w:p w14:paraId="2B1F0CB6" w14:textId="77777777" w:rsidR="00F167DB" w:rsidRDefault="00F167DB" w:rsidP="00940EEC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38E59" w14:textId="77777777" w:rsidR="00B34337" w:rsidRDefault="00B34337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A92CC" w14:textId="77777777" w:rsidR="00B34337" w:rsidRPr="00C447EB" w:rsidRDefault="00B34337" w:rsidP="00C447EB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9C903" w14:textId="77777777" w:rsidR="00B34337" w:rsidRDefault="00B34337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14D"/>
    <w:rsid w:val="00013643"/>
    <w:rsid w:val="00043555"/>
    <w:rsid w:val="0005572A"/>
    <w:rsid w:val="000637A9"/>
    <w:rsid w:val="00081D66"/>
    <w:rsid w:val="00082E55"/>
    <w:rsid w:val="000B4232"/>
    <w:rsid w:val="000E198F"/>
    <w:rsid w:val="000E438B"/>
    <w:rsid w:val="000F5C5C"/>
    <w:rsid w:val="001318E2"/>
    <w:rsid w:val="00142814"/>
    <w:rsid w:val="001579E5"/>
    <w:rsid w:val="00175D34"/>
    <w:rsid w:val="00186428"/>
    <w:rsid w:val="001B5DD6"/>
    <w:rsid w:val="001D09D4"/>
    <w:rsid w:val="001E42E7"/>
    <w:rsid w:val="002037F1"/>
    <w:rsid w:val="00203C10"/>
    <w:rsid w:val="0022288F"/>
    <w:rsid w:val="00233809"/>
    <w:rsid w:val="002379B5"/>
    <w:rsid w:val="002608D3"/>
    <w:rsid w:val="00263B36"/>
    <w:rsid w:val="0026513C"/>
    <w:rsid w:val="00267560"/>
    <w:rsid w:val="00271BD7"/>
    <w:rsid w:val="00290135"/>
    <w:rsid w:val="002A40B1"/>
    <w:rsid w:val="002C0994"/>
    <w:rsid w:val="002E069C"/>
    <w:rsid w:val="002F0E8D"/>
    <w:rsid w:val="00334188"/>
    <w:rsid w:val="00350F3F"/>
    <w:rsid w:val="0035794C"/>
    <w:rsid w:val="00387015"/>
    <w:rsid w:val="003A2463"/>
    <w:rsid w:val="003A6000"/>
    <w:rsid w:val="003B3526"/>
    <w:rsid w:val="003B3DFA"/>
    <w:rsid w:val="003C7DD7"/>
    <w:rsid w:val="00416EFF"/>
    <w:rsid w:val="00426BCA"/>
    <w:rsid w:val="00430566"/>
    <w:rsid w:val="00442737"/>
    <w:rsid w:val="004602AC"/>
    <w:rsid w:val="004A1891"/>
    <w:rsid w:val="004B2C65"/>
    <w:rsid w:val="004C3B6F"/>
    <w:rsid w:val="004D0F3F"/>
    <w:rsid w:val="00540467"/>
    <w:rsid w:val="0054458C"/>
    <w:rsid w:val="0059134C"/>
    <w:rsid w:val="005A06A0"/>
    <w:rsid w:val="005A25D9"/>
    <w:rsid w:val="005A318B"/>
    <w:rsid w:val="005B3E04"/>
    <w:rsid w:val="005C359D"/>
    <w:rsid w:val="005D255C"/>
    <w:rsid w:val="005F181B"/>
    <w:rsid w:val="006140AB"/>
    <w:rsid w:val="00643517"/>
    <w:rsid w:val="006506BB"/>
    <w:rsid w:val="006A7B27"/>
    <w:rsid w:val="006D5F84"/>
    <w:rsid w:val="007304E1"/>
    <w:rsid w:val="0078182C"/>
    <w:rsid w:val="00784B30"/>
    <w:rsid w:val="007A3E99"/>
    <w:rsid w:val="008126DF"/>
    <w:rsid w:val="008255E3"/>
    <w:rsid w:val="00831A3D"/>
    <w:rsid w:val="00840951"/>
    <w:rsid w:val="00850DE4"/>
    <w:rsid w:val="008A2AA0"/>
    <w:rsid w:val="008A36D8"/>
    <w:rsid w:val="008D347F"/>
    <w:rsid w:val="008E214D"/>
    <w:rsid w:val="008E2472"/>
    <w:rsid w:val="00922050"/>
    <w:rsid w:val="00936C06"/>
    <w:rsid w:val="00940EEC"/>
    <w:rsid w:val="00962683"/>
    <w:rsid w:val="009818DC"/>
    <w:rsid w:val="009B1D9B"/>
    <w:rsid w:val="009C0784"/>
    <w:rsid w:val="009F0B07"/>
    <w:rsid w:val="00A1027F"/>
    <w:rsid w:val="00A36746"/>
    <w:rsid w:val="00A654D8"/>
    <w:rsid w:val="00AA69FE"/>
    <w:rsid w:val="00AB4787"/>
    <w:rsid w:val="00AD713D"/>
    <w:rsid w:val="00AF3D64"/>
    <w:rsid w:val="00B02A9D"/>
    <w:rsid w:val="00B2438C"/>
    <w:rsid w:val="00B34337"/>
    <w:rsid w:val="00B47222"/>
    <w:rsid w:val="00B518C4"/>
    <w:rsid w:val="00B60D89"/>
    <w:rsid w:val="00B87754"/>
    <w:rsid w:val="00B90978"/>
    <w:rsid w:val="00B90F59"/>
    <w:rsid w:val="00B94BC2"/>
    <w:rsid w:val="00BB78AA"/>
    <w:rsid w:val="00BD2EC8"/>
    <w:rsid w:val="00BD73E3"/>
    <w:rsid w:val="00BE3C64"/>
    <w:rsid w:val="00C1497F"/>
    <w:rsid w:val="00C2135F"/>
    <w:rsid w:val="00C447EB"/>
    <w:rsid w:val="00C56A4B"/>
    <w:rsid w:val="00C64FCF"/>
    <w:rsid w:val="00CE595E"/>
    <w:rsid w:val="00DC6D07"/>
    <w:rsid w:val="00DE6B66"/>
    <w:rsid w:val="00DF7065"/>
    <w:rsid w:val="00E0554F"/>
    <w:rsid w:val="00E106EE"/>
    <w:rsid w:val="00E13B4A"/>
    <w:rsid w:val="00E2166A"/>
    <w:rsid w:val="00E301D9"/>
    <w:rsid w:val="00E46524"/>
    <w:rsid w:val="00E6413E"/>
    <w:rsid w:val="00E90707"/>
    <w:rsid w:val="00E96E05"/>
    <w:rsid w:val="00ED7316"/>
    <w:rsid w:val="00EE21AB"/>
    <w:rsid w:val="00EE51D6"/>
    <w:rsid w:val="00EE7383"/>
    <w:rsid w:val="00EF3614"/>
    <w:rsid w:val="00F058E0"/>
    <w:rsid w:val="00F167DB"/>
    <w:rsid w:val="00F23348"/>
    <w:rsid w:val="00F34F2E"/>
    <w:rsid w:val="00F63805"/>
    <w:rsid w:val="00F9219C"/>
    <w:rsid w:val="00FB55DE"/>
    <w:rsid w:val="00FC18DF"/>
    <w:rsid w:val="00FD4A17"/>
    <w:rsid w:val="00FE2D8E"/>
    <w:rsid w:val="00FF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D303F"/>
  <w15:docId w15:val="{3E3DCD98-F52C-41D5-93D4-8FA9E5EB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EEC"/>
    <w:pPr>
      <w:widowControl w:val="0"/>
      <w:spacing w:afterLines="50" w:after="50"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EEC"/>
    <w:rPr>
      <w:sz w:val="18"/>
      <w:szCs w:val="18"/>
    </w:rPr>
  </w:style>
  <w:style w:type="paragraph" w:customStyle="1" w:styleId="a7">
    <w:name w:val="表格"/>
    <w:basedOn w:val="a"/>
    <w:next w:val="a"/>
    <w:link w:val="a8"/>
    <w:qFormat/>
    <w:rsid w:val="00940EEC"/>
    <w:pPr>
      <w:spacing w:afterLines="0" w:after="0" w:line="300" w:lineRule="auto"/>
    </w:pPr>
  </w:style>
  <w:style w:type="character" w:customStyle="1" w:styleId="a8">
    <w:name w:val="表格 字符"/>
    <w:basedOn w:val="a0"/>
    <w:link w:val="a7"/>
    <w:rsid w:val="00940EE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8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Pages>4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ang Weijing</cp:lastModifiedBy>
  <cp:revision>37</cp:revision>
  <cp:lastPrinted>2019-12-15T09:50:00Z</cp:lastPrinted>
  <dcterms:created xsi:type="dcterms:W3CDTF">2019-06-05T02:25:00Z</dcterms:created>
  <dcterms:modified xsi:type="dcterms:W3CDTF">2023-01-15T08:45:00Z</dcterms:modified>
</cp:coreProperties>
</file>